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erventional study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harms in this study</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9T11:42:00Z</dcterms:created>
  <dc:creator>pplouffe</dc:creator>
  <dc:description/>
  <cp:keywords/>
  <dc:language>en-US</dc:language>
  <cp:lastModifiedBy>Windows User</cp:lastModifiedBy>
  <cp:lastPrinted>2010-02-23T13:00:00Z</cp:lastPrinted>
  <dcterms:modified xsi:type="dcterms:W3CDTF">2024-11-29T11: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788af505758e2adc31c89a7632d4497cd939d54b5c5e6000d86c0669340c1c9</vt:lpwstr>
  </property>
</Properties>
</file>